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200"/>
        <w:gridCol w:w="1200"/>
        <w:gridCol w:w="1200"/>
      </w:tblGrid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Default="008B7E95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bookmarkStart w:id="0" w:name="RANGE!A1:D32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ditional</w:t>
            </w:r>
            <w:r w:rsidR="00A7789E"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able 1</w:t>
            </w:r>
            <w:bookmarkEnd w:id="0"/>
          </w:p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7789E" w:rsidRPr="00A7789E" w:rsidTr="00A7789E">
        <w:trPr>
          <w:trHeight w:val="315"/>
        </w:trPr>
        <w:tc>
          <w:tcPr>
            <w:tcW w:w="6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inical 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Characteristics</w:t>
            </w:r>
            <w:proofErr w:type="spellEnd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f ICI-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receiving</w:t>
            </w:r>
            <w:proofErr w:type="spellEnd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CM</w:t>
            </w:r>
            <w:proofErr w:type="spellEnd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nd 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UM</w:t>
            </w:r>
            <w:proofErr w:type="spellEnd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patients</w:t>
            </w:r>
            <w:proofErr w:type="spellEnd"/>
          </w:p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CM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303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UM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69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p-</w:t>
            </w: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value</w:t>
            </w:r>
            <w:proofErr w:type="spellEnd"/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 (</w:t>
            </w: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s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edian (Range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61 (20-9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61 (17-8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0.824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gram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(</w:t>
            </w:r>
            <w:proofErr w:type="gram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gram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(</w:t>
            </w:r>
            <w:proofErr w:type="gram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2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80 (5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30 (4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23 (4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39 (5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DH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0.114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79 (5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28 (4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Elevated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90 (3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23 (3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issing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34 (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8 (2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ype of ICI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3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Pembro</w:t>
            </w:r>
            <w:proofErr w:type="spellEnd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iv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75 (5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30 (4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IpiNiv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28 (4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39 (5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rior </w:t>
            </w: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ystemic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reatment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0.503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33 (4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lang w:eastAsia="de-DE"/>
              </w:rPr>
              <w:t>27 (3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70 (5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lang w:eastAsia="de-DE"/>
              </w:rPr>
              <w:t>42 (6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iver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Metastasi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76 (2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64 (9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227 (7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5 (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rain Metastasi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A7789E" w:rsidRPr="00A7789E" w:rsidTr="00A7789E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09 (3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5 (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94 (6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64 (9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C51D89" w:rsidRDefault="00C51D89"/>
    <w:p w:rsidR="00A7789E" w:rsidRDefault="00A7789E"/>
    <w:p w:rsidR="00A7789E" w:rsidRDefault="00A7789E"/>
    <w:p w:rsidR="00A7789E" w:rsidRDefault="00A7789E"/>
    <w:p w:rsidR="00A7789E" w:rsidRDefault="00A7789E"/>
    <w:p w:rsidR="00A7789E" w:rsidRDefault="00A7789E"/>
    <w:p w:rsidR="00A7789E" w:rsidRDefault="00A7789E"/>
    <w:p w:rsidR="00A7789E" w:rsidRDefault="00A7789E"/>
    <w:tbl>
      <w:tblPr>
        <w:tblW w:w="595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7"/>
        <w:gridCol w:w="3047"/>
      </w:tblGrid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Default="008B7E95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ditional</w:t>
            </w:r>
            <w:r w:rsidR="00A7789E"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able 2</w:t>
            </w:r>
          </w:p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A7789E" w:rsidRPr="00A7789E" w:rsidTr="00A7789E">
        <w:trPr>
          <w:trHeight w:val="30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inical 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Characteristics</w:t>
            </w:r>
            <w:proofErr w:type="spellEnd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f 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Tebentafusp-Receiving</w:t>
            </w:r>
            <w:proofErr w:type="spellEnd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UM</w:t>
            </w:r>
            <w:proofErr w:type="spellEnd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atients</w:t>
            </w:r>
            <w:proofErr w:type="spellEnd"/>
          </w:p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A7789E" w:rsidRPr="00A7789E" w:rsidTr="00A7789E">
        <w:trPr>
          <w:trHeight w:val="349"/>
        </w:trPr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ebentafusp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hort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n=24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 (</w:t>
            </w: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s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edian (Range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66 (47-79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BB4B2D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 </w:t>
            </w:r>
            <w:bookmarkStart w:id="1" w:name="_GoBack"/>
            <w:bookmarkEnd w:id="1"/>
            <w:r w:rsidR="00A7789E"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%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3 (54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1 (46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DH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6 (67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Elevated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8 (33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Missing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one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Mets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6 (25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8 (75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rior </w:t>
            </w: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ystemic</w:t>
            </w:r>
            <w:proofErr w:type="spellEnd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reatment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5 (21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19 (79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ny ICI </w:t>
            </w:r>
            <w:proofErr w:type="spellStart"/>
            <w:r w:rsidRPr="00A7789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4 (17)</w:t>
            </w:r>
          </w:p>
        </w:tc>
      </w:tr>
      <w:tr w:rsidR="00A7789E" w:rsidRPr="00A7789E" w:rsidTr="00A7789E">
        <w:trPr>
          <w:trHeight w:val="300"/>
        </w:trPr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89E" w:rsidRPr="00A7789E" w:rsidRDefault="00A7789E" w:rsidP="00A77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789E">
              <w:rPr>
                <w:rFonts w:ascii="Calibri" w:eastAsia="Times New Roman" w:hAnsi="Calibri" w:cs="Calibri"/>
                <w:color w:val="000000"/>
                <w:lang w:eastAsia="de-DE"/>
              </w:rPr>
              <w:t>20 (83)</w:t>
            </w:r>
          </w:p>
        </w:tc>
      </w:tr>
    </w:tbl>
    <w:p w:rsidR="00A7789E" w:rsidRDefault="00A7789E"/>
    <w:sectPr w:rsidR="00A778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9E"/>
    <w:rsid w:val="004857AC"/>
    <w:rsid w:val="008B7E95"/>
    <w:rsid w:val="00A7789E"/>
    <w:rsid w:val="00BB4B2D"/>
    <w:rsid w:val="00C5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EF0474"/>
  <w15:chartTrackingRefBased/>
  <w15:docId w15:val="{74DD7010-B961-4DE5-981E-D2257873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983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iraju, Devayani</dc:creator>
  <cp:keywords/>
  <dc:description/>
  <cp:lastModifiedBy>Machiraju, Devayani</cp:lastModifiedBy>
  <cp:revision>4</cp:revision>
  <dcterms:created xsi:type="dcterms:W3CDTF">2025-01-15T12:30:00Z</dcterms:created>
  <dcterms:modified xsi:type="dcterms:W3CDTF">2025-03-17T17:03:00Z</dcterms:modified>
</cp:coreProperties>
</file>